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26B" w:rsidRPr="00B7426B" w:rsidRDefault="00B7426B" w:rsidP="00DB0575">
      <w:p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 xml:space="preserve">Instructions: </w:t>
      </w:r>
      <w:r>
        <w:rPr>
          <w:rFonts w:ascii="Arial" w:hAnsi="Arial" w:cs="Arial"/>
          <w:sz w:val="20"/>
          <w:szCs w:val="20"/>
        </w:rPr>
        <w:t xml:space="preserve"> Please select </w:t>
      </w:r>
      <w:r w:rsidRPr="00B7426B">
        <w:rPr>
          <w:rFonts w:ascii="Arial" w:hAnsi="Arial" w:cs="Arial"/>
          <w:sz w:val="20"/>
          <w:szCs w:val="20"/>
          <w:u w:val="single"/>
        </w:rPr>
        <w:t>one</w:t>
      </w:r>
      <w:r>
        <w:rPr>
          <w:rFonts w:ascii="Arial" w:hAnsi="Arial" w:cs="Arial"/>
          <w:sz w:val="20"/>
          <w:szCs w:val="20"/>
        </w:rPr>
        <w:t xml:space="preserve"> answer for each question. </w:t>
      </w:r>
    </w:p>
    <w:p w:rsidR="00BA37B6" w:rsidRPr="00B7426B" w:rsidRDefault="00D23621" w:rsidP="00DB05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What proportion of adults in the United States has prediabete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E30D65" w:rsidRPr="00B7426B" w:rsidTr="00D45C1E">
        <w:trPr>
          <w:trHeight w:val="279"/>
        </w:trPr>
        <w:tc>
          <w:tcPr>
            <w:tcW w:w="436" w:type="dxa"/>
            <w:vAlign w:val="center"/>
          </w:tcPr>
          <w:p w:rsidR="00E30D65" w:rsidRPr="00B7426B" w:rsidRDefault="00A90B7D" w:rsidP="00A90B7D">
            <w:r w:rsidRPr="00153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84" type="#_x0000_t75" style="width:20.25pt;height:17.25pt" o:ole="">
                  <v:imagedata r:id="rId7" o:title=""/>
                </v:shape>
                <w:control r:id="rId8" w:name="Object 55" w:shapeid="_x0000_i1084"/>
              </w:object>
            </w:r>
          </w:p>
        </w:tc>
        <w:tc>
          <w:tcPr>
            <w:tcW w:w="4730" w:type="dxa"/>
            <w:vAlign w:val="center"/>
          </w:tcPr>
          <w:p w:rsidR="00E30D65" w:rsidRPr="00B7426B" w:rsidRDefault="00E30D65" w:rsidP="00A90B7D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1 in 2</w:t>
            </w:r>
          </w:p>
        </w:tc>
      </w:tr>
      <w:tr w:rsidR="00E30D65" w:rsidRPr="00B7426B" w:rsidTr="00D45C1E">
        <w:trPr>
          <w:trHeight w:val="264"/>
        </w:trPr>
        <w:tc>
          <w:tcPr>
            <w:tcW w:w="436" w:type="dxa"/>
            <w:vAlign w:val="center"/>
          </w:tcPr>
          <w:p w:rsidR="00E30D65" w:rsidRPr="00B7426B" w:rsidRDefault="00A90B7D" w:rsidP="00A90B7D">
            <w:r w:rsidRPr="00153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087" type="#_x0000_t75" style="width:20.25pt;height:17.25pt" o:ole="">
                  <v:imagedata r:id="rId7" o:title=""/>
                </v:shape>
                <w:control r:id="rId9" w:name="Object 5" w:shapeid="_x0000_i1087"/>
              </w:object>
            </w:r>
          </w:p>
        </w:tc>
        <w:tc>
          <w:tcPr>
            <w:tcW w:w="4730" w:type="dxa"/>
            <w:vAlign w:val="center"/>
          </w:tcPr>
          <w:p w:rsidR="00E30D65" w:rsidRPr="00B7426B" w:rsidRDefault="00E30D65" w:rsidP="00A90B7D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1 in 3</w:t>
            </w:r>
          </w:p>
        </w:tc>
      </w:tr>
      <w:tr w:rsidR="00E30D65" w:rsidRPr="00B7426B" w:rsidTr="00D45C1E">
        <w:trPr>
          <w:trHeight w:val="279"/>
        </w:trPr>
        <w:tc>
          <w:tcPr>
            <w:tcW w:w="436" w:type="dxa"/>
            <w:vAlign w:val="center"/>
          </w:tcPr>
          <w:p w:rsidR="00E30D65" w:rsidRPr="00B7426B" w:rsidRDefault="00A90B7D" w:rsidP="00A90B7D">
            <w:r w:rsidRPr="00153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090" type="#_x0000_t75" style="width:20.25pt;height:17.25pt" o:ole="">
                  <v:imagedata r:id="rId7" o:title=""/>
                </v:shape>
                <w:control r:id="rId10" w:name="Object 6" w:shapeid="_x0000_i1090"/>
              </w:object>
            </w:r>
          </w:p>
        </w:tc>
        <w:tc>
          <w:tcPr>
            <w:tcW w:w="4730" w:type="dxa"/>
            <w:vAlign w:val="center"/>
          </w:tcPr>
          <w:p w:rsidR="00E30D65" w:rsidRPr="00B7426B" w:rsidRDefault="00E30D65" w:rsidP="00A90B7D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1 in 5</w:t>
            </w:r>
          </w:p>
        </w:tc>
      </w:tr>
      <w:tr w:rsidR="00E30D65" w:rsidRPr="00B7426B" w:rsidTr="00D45C1E">
        <w:trPr>
          <w:trHeight w:val="279"/>
        </w:trPr>
        <w:tc>
          <w:tcPr>
            <w:tcW w:w="436" w:type="dxa"/>
            <w:vAlign w:val="center"/>
          </w:tcPr>
          <w:p w:rsidR="00E30D65" w:rsidRPr="00B7426B" w:rsidRDefault="00A90B7D" w:rsidP="00A90B7D">
            <w:r w:rsidRPr="001536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093" type="#_x0000_t75" style="width:20.25pt;height:17.25pt" o:ole="">
                  <v:imagedata r:id="rId7" o:title=""/>
                </v:shape>
                <w:control r:id="rId11" w:name="Object 7" w:shapeid="_x0000_i1093"/>
              </w:object>
            </w:r>
          </w:p>
        </w:tc>
        <w:tc>
          <w:tcPr>
            <w:tcW w:w="4730" w:type="dxa"/>
            <w:vAlign w:val="center"/>
          </w:tcPr>
          <w:p w:rsidR="00E30D65" w:rsidRPr="00B7426B" w:rsidRDefault="00E30D65" w:rsidP="00A90B7D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1 in 10</w:t>
            </w:r>
          </w:p>
        </w:tc>
      </w:tr>
    </w:tbl>
    <w:p w:rsidR="00A26B17" w:rsidRPr="00B7426B" w:rsidRDefault="00A26B17" w:rsidP="00DB0575">
      <w:pPr>
        <w:jc w:val="both"/>
        <w:rPr>
          <w:rFonts w:ascii="Arial" w:hAnsi="Arial" w:cs="Arial"/>
          <w:sz w:val="20"/>
          <w:szCs w:val="20"/>
        </w:rPr>
      </w:pPr>
    </w:p>
    <w:p w:rsidR="000478C4" w:rsidRPr="00B7426B" w:rsidRDefault="00127E13" w:rsidP="00DB05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Which of the following is NOT a risk factor for prediabete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A90B7D" w:rsidRPr="00B7426B" w:rsidTr="00A90B7D">
        <w:trPr>
          <w:trHeight w:val="279"/>
        </w:trPr>
        <w:tc>
          <w:tcPr>
            <w:tcW w:w="436" w:type="dxa"/>
          </w:tcPr>
          <w:p w:rsidR="00A90B7D" w:rsidRDefault="00A90B7D">
            <w:r w:rsidRPr="007A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096" type="#_x0000_t75" style="width:20.25pt;height:17.25pt" o:ole="">
                  <v:imagedata r:id="rId7" o:title=""/>
                </v:shape>
                <w:control r:id="rId12" w:name="Object 24" w:shapeid="_x0000_i1096"/>
              </w:object>
            </w:r>
          </w:p>
        </w:tc>
        <w:tc>
          <w:tcPr>
            <w:tcW w:w="4100" w:type="dxa"/>
            <w:vAlign w:val="center"/>
          </w:tcPr>
          <w:p w:rsidR="00A90B7D" w:rsidRPr="00B7426B" w:rsidRDefault="00A90B7D" w:rsidP="00D45C1E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Family history of type 2 diabetes mellitus</w:t>
            </w:r>
          </w:p>
        </w:tc>
      </w:tr>
      <w:tr w:rsidR="00A90B7D" w:rsidRPr="00B7426B" w:rsidTr="00A90B7D">
        <w:trPr>
          <w:trHeight w:val="264"/>
        </w:trPr>
        <w:tc>
          <w:tcPr>
            <w:tcW w:w="436" w:type="dxa"/>
          </w:tcPr>
          <w:p w:rsidR="00A90B7D" w:rsidRDefault="00A90B7D">
            <w:r w:rsidRPr="007A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099" type="#_x0000_t75" style="width:20.25pt;height:17.25pt" o:ole="">
                  <v:imagedata r:id="rId7" o:title=""/>
                </v:shape>
                <w:control r:id="rId13" w:name="Object 25" w:shapeid="_x0000_i1099"/>
              </w:object>
            </w:r>
          </w:p>
        </w:tc>
        <w:tc>
          <w:tcPr>
            <w:tcW w:w="4100" w:type="dxa"/>
            <w:vAlign w:val="center"/>
          </w:tcPr>
          <w:p w:rsidR="00A90B7D" w:rsidRPr="00B7426B" w:rsidRDefault="00A90B7D" w:rsidP="00D45C1E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History of gestational diabetes</w:t>
            </w:r>
          </w:p>
        </w:tc>
      </w:tr>
      <w:tr w:rsidR="00A90B7D" w:rsidRPr="00B7426B" w:rsidTr="00A90B7D">
        <w:trPr>
          <w:trHeight w:val="279"/>
        </w:trPr>
        <w:tc>
          <w:tcPr>
            <w:tcW w:w="436" w:type="dxa"/>
          </w:tcPr>
          <w:p w:rsidR="00A90B7D" w:rsidRDefault="00A90B7D">
            <w:r w:rsidRPr="007A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02" type="#_x0000_t75" style="width:20.25pt;height:17.25pt" o:ole="">
                  <v:imagedata r:id="rId7" o:title=""/>
                </v:shape>
                <w:control r:id="rId14" w:name="Object 26" w:shapeid="_x0000_i1102"/>
              </w:object>
            </w:r>
          </w:p>
        </w:tc>
        <w:tc>
          <w:tcPr>
            <w:tcW w:w="4100" w:type="dxa"/>
            <w:vAlign w:val="center"/>
          </w:tcPr>
          <w:p w:rsidR="00A90B7D" w:rsidRPr="00B7426B" w:rsidRDefault="00A90B7D" w:rsidP="00D45C1E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BMI of 20</w:t>
            </w:r>
          </w:p>
        </w:tc>
      </w:tr>
      <w:tr w:rsidR="00A90B7D" w:rsidRPr="00B7426B" w:rsidTr="00A90B7D">
        <w:trPr>
          <w:trHeight w:val="279"/>
        </w:trPr>
        <w:tc>
          <w:tcPr>
            <w:tcW w:w="436" w:type="dxa"/>
          </w:tcPr>
          <w:p w:rsidR="00A90B7D" w:rsidRDefault="00A90B7D">
            <w:r w:rsidRPr="007A5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05" type="#_x0000_t75" style="width:20.25pt;height:17.25pt" o:ole="">
                  <v:imagedata r:id="rId7" o:title=""/>
                </v:shape>
                <w:control r:id="rId15" w:name="Object 27" w:shapeid="_x0000_i1105"/>
              </w:object>
            </w:r>
          </w:p>
        </w:tc>
        <w:tc>
          <w:tcPr>
            <w:tcW w:w="4100" w:type="dxa"/>
            <w:vAlign w:val="center"/>
          </w:tcPr>
          <w:p w:rsidR="00A90B7D" w:rsidRPr="00B7426B" w:rsidRDefault="00A90B7D" w:rsidP="00D45C1E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Asian race</w:t>
            </w:r>
          </w:p>
        </w:tc>
      </w:tr>
    </w:tbl>
    <w:p w:rsidR="00A26B17" w:rsidRDefault="00A26B17" w:rsidP="00DB0575">
      <w:pPr>
        <w:jc w:val="both"/>
        <w:rPr>
          <w:rFonts w:ascii="Arial" w:hAnsi="Arial" w:cs="Arial"/>
          <w:sz w:val="20"/>
          <w:szCs w:val="20"/>
        </w:rPr>
      </w:pPr>
    </w:p>
    <w:p w:rsidR="00202A4C" w:rsidRPr="00B7426B" w:rsidRDefault="00202A4C" w:rsidP="00202A4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A patient with an A1</w:t>
      </w:r>
      <w:r>
        <w:rPr>
          <w:rFonts w:ascii="Arial" w:hAnsi="Arial" w:cs="Arial"/>
          <w:sz w:val="20"/>
          <w:szCs w:val="20"/>
        </w:rPr>
        <w:t>C</w:t>
      </w:r>
      <w:r w:rsidRPr="00B7426B">
        <w:rPr>
          <w:rFonts w:ascii="Arial" w:hAnsi="Arial" w:cs="Arial"/>
          <w:sz w:val="20"/>
          <w:szCs w:val="20"/>
        </w:rPr>
        <w:t>of 6.5 has prediabete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202A4C" w:rsidRPr="00B7426B" w:rsidTr="009A42F4">
        <w:trPr>
          <w:trHeight w:val="279"/>
        </w:trPr>
        <w:tc>
          <w:tcPr>
            <w:tcW w:w="436" w:type="dxa"/>
          </w:tcPr>
          <w:p w:rsidR="00202A4C" w:rsidRDefault="00202A4C" w:rsidP="009A42F4">
            <w:r w:rsidRPr="00566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75" type="#_x0000_t75" style="width:20.25pt;height:17.25pt" o:ole="">
                  <v:imagedata r:id="rId7" o:title=""/>
                </v:shape>
                <w:control r:id="rId16" w:name="Object 35" w:shapeid="_x0000_i1175"/>
              </w:object>
            </w:r>
          </w:p>
        </w:tc>
        <w:tc>
          <w:tcPr>
            <w:tcW w:w="4100" w:type="dxa"/>
          </w:tcPr>
          <w:p w:rsidR="00202A4C" w:rsidRPr="00B7426B" w:rsidRDefault="00202A4C" w:rsidP="009A42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</w:tr>
      <w:tr w:rsidR="00202A4C" w:rsidRPr="00B7426B" w:rsidTr="009A42F4">
        <w:trPr>
          <w:trHeight w:val="264"/>
        </w:trPr>
        <w:tc>
          <w:tcPr>
            <w:tcW w:w="436" w:type="dxa"/>
          </w:tcPr>
          <w:p w:rsidR="00202A4C" w:rsidRDefault="00202A4C" w:rsidP="009A42F4">
            <w:r w:rsidRPr="00566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74" type="#_x0000_t75" style="width:20.25pt;height:17.25pt" o:ole="">
                  <v:imagedata r:id="rId7" o:title=""/>
                </v:shape>
                <w:control r:id="rId17" w:name="Object 36" w:shapeid="_x0000_i1174"/>
              </w:object>
            </w:r>
          </w:p>
        </w:tc>
        <w:tc>
          <w:tcPr>
            <w:tcW w:w="4100" w:type="dxa"/>
          </w:tcPr>
          <w:p w:rsidR="00202A4C" w:rsidRPr="00B7426B" w:rsidRDefault="00202A4C" w:rsidP="009A42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</w:tr>
    </w:tbl>
    <w:p w:rsidR="00202A4C" w:rsidRDefault="00202A4C" w:rsidP="00202A4C">
      <w:pPr>
        <w:pStyle w:val="ListParagraph"/>
        <w:ind w:left="360"/>
        <w:jc w:val="both"/>
        <w:rPr>
          <w:rFonts w:ascii="Arial" w:hAnsi="Arial" w:cs="Arial"/>
          <w:sz w:val="20"/>
          <w:szCs w:val="20"/>
        </w:rPr>
      </w:pPr>
    </w:p>
    <w:p w:rsidR="00127E13" w:rsidRPr="00B7426B" w:rsidRDefault="00127E13" w:rsidP="00DB05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The 2015 United States Preventive Services Task Force (USPSTF) recommendation statement about scre</w:t>
      </w:r>
      <w:r w:rsidR="00793AAB" w:rsidRPr="00B7426B">
        <w:rPr>
          <w:rFonts w:ascii="Arial" w:hAnsi="Arial" w:cs="Arial"/>
          <w:sz w:val="20"/>
          <w:szCs w:val="20"/>
        </w:rPr>
        <w:t>ening for abnormal glucose and type 2 diabetes m</w:t>
      </w:r>
      <w:r w:rsidRPr="00B7426B">
        <w:rPr>
          <w:rFonts w:ascii="Arial" w:hAnsi="Arial" w:cs="Arial"/>
          <w:sz w:val="20"/>
          <w:szCs w:val="20"/>
        </w:rPr>
        <w:t xml:space="preserve">ellitus recommends screening </w:t>
      </w:r>
      <w:r w:rsidR="00D23621" w:rsidRPr="00B7426B">
        <w:rPr>
          <w:rFonts w:ascii="Arial" w:hAnsi="Arial" w:cs="Arial"/>
          <w:sz w:val="20"/>
          <w:szCs w:val="20"/>
        </w:rPr>
        <w:t>adult</w:t>
      </w:r>
      <w:r w:rsidRPr="00B7426B">
        <w:rPr>
          <w:rFonts w:ascii="Arial" w:hAnsi="Arial" w:cs="Arial"/>
          <w:sz w:val="20"/>
          <w:szCs w:val="20"/>
        </w:rPr>
        <w:t>s for abnormal glucose if</w:t>
      </w:r>
      <w:r w:rsidR="00BA37B6" w:rsidRPr="00B7426B">
        <w:rPr>
          <w:rFonts w:ascii="Arial" w:hAnsi="Arial" w:cs="Arial"/>
          <w:sz w:val="20"/>
          <w:szCs w:val="20"/>
        </w:rPr>
        <w:t xml:space="preserve"> they are</w:t>
      </w:r>
      <w:r w:rsidR="00767EBA">
        <w:rPr>
          <w:rFonts w:ascii="Arial" w:hAnsi="Arial" w:cs="Arial"/>
          <w:sz w:val="20"/>
          <w:szCs w:val="20"/>
        </w:rPr>
        <w:t>:</w:t>
      </w:r>
      <w:r w:rsidRPr="00B7426B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A90B7D" w:rsidRPr="00B7426B" w:rsidTr="00202A4C">
        <w:trPr>
          <w:trHeight w:val="314"/>
        </w:trPr>
        <w:tc>
          <w:tcPr>
            <w:tcW w:w="621" w:type="dxa"/>
          </w:tcPr>
          <w:p w:rsidR="00A90B7D" w:rsidRDefault="00A90B7D">
            <w:r w:rsidRPr="00C56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08" type="#_x0000_t75" style="width:20.25pt;height:17.25pt" o:ole="">
                  <v:imagedata r:id="rId7" o:title=""/>
                </v:shape>
                <w:control r:id="rId18" w:name="Object 28" w:shapeid="_x0000_i1108"/>
              </w:object>
            </w:r>
          </w:p>
        </w:tc>
        <w:tc>
          <w:tcPr>
            <w:tcW w:w="3915" w:type="dxa"/>
            <w:vAlign w:val="center"/>
          </w:tcPr>
          <w:p w:rsidR="00A90B7D" w:rsidRPr="00B7426B" w:rsidRDefault="00A90B7D" w:rsidP="002A3089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Overweight or obese at any age</w:t>
            </w:r>
          </w:p>
        </w:tc>
      </w:tr>
      <w:tr w:rsidR="00A90B7D" w:rsidRPr="00B7426B" w:rsidTr="00202A4C">
        <w:trPr>
          <w:trHeight w:val="298"/>
        </w:trPr>
        <w:tc>
          <w:tcPr>
            <w:tcW w:w="621" w:type="dxa"/>
          </w:tcPr>
          <w:p w:rsidR="00A90B7D" w:rsidRDefault="00A90B7D">
            <w:r w:rsidRPr="00C56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11" type="#_x0000_t75" style="width:20.25pt;height:17.25pt" o:ole="">
                  <v:imagedata r:id="rId7" o:title=""/>
                </v:shape>
                <w:control r:id="rId19" w:name="Object 29" w:shapeid="_x0000_i1111"/>
              </w:object>
            </w:r>
          </w:p>
        </w:tc>
        <w:tc>
          <w:tcPr>
            <w:tcW w:w="3915" w:type="dxa"/>
            <w:vAlign w:val="center"/>
          </w:tcPr>
          <w:p w:rsidR="00A90B7D" w:rsidRPr="00B7426B" w:rsidRDefault="00A90B7D" w:rsidP="00E437BC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Age 4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B7426B">
              <w:rPr>
                <w:rFonts w:ascii="Arial" w:hAnsi="Arial" w:cs="Arial"/>
                <w:sz w:val="20"/>
                <w:szCs w:val="20"/>
              </w:rPr>
              <w:t>70 and overweight or obese</w:t>
            </w:r>
          </w:p>
        </w:tc>
      </w:tr>
      <w:tr w:rsidR="00A90B7D" w:rsidRPr="00B7426B" w:rsidTr="00202A4C">
        <w:trPr>
          <w:trHeight w:val="314"/>
        </w:trPr>
        <w:tc>
          <w:tcPr>
            <w:tcW w:w="621" w:type="dxa"/>
          </w:tcPr>
          <w:p w:rsidR="00A90B7D" w:rsidRDefault="00A90B7D">
            <w:r w:rsidRPr="00C56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14" type="#_x0000_t75" style="width:20.25pt;height:17.25pt" o:ole="">
                  <v:imagedata r:id="rId7" o:title=""/>
                </v:shape>
                <w:control r:id="rId20" w:name="Object 30" w:shapeid="_x0000_i1114"/>
              </w:object>
            </w:r>
          </w:p>
        </w:tc>
        <w:tc>
          <w:tcPr>
            <w:tcW w:w="3915" w:type="dxa"/>
            <w:vAlign w:val="center"/>
          </w:tcPr>
          <w:p w:rsidR="00A90B7D" w:rsidRPr="00B7426B" w:rsidRDefault="00A90B7D" w:rsidP="002A3089">
            <w:pPr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Over the age of 45</w:t>
            </w:r>
          </w:p>
        </w:tc>
      </w:tr>
      <w:tr w:rsidR="00A90B7D" w:rsidRPr="00B7426B" w:rsidTr="00202A4C">
        <w:trPr>
          <w:trHeight w:val="314"/>
        </w:trPr>
        <w:tc>
          <w:tcPr>
            <w:tcW w:w="621" w:type="dxa"/>
          </w:tcPr>
          <w:p w:rsidR="00A90B7D" w:rsidRDefault="00A90B7D">
            <w:r w:rsidRPr="00C563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17" type="#_x0000_t75" style="width:20.25pt;height:17.25pt" o:ole="">
                  <v:imagedata r:id="rId7" o:title=""/>
                </v:shape>
                <w:control r:id="rId21" w:name="Object 31" w:shapeid="_x0000_i1117"/>
              </w:object>
            </w:r>
          </w:p>
        </w:tc>
        <w:tc>
          <w:tcPr>
            <w:tcW w:w="3915" w:type="dxa"/>
          </w:tcPr>
          <w:p w:rsidR="00A90B7D" w:rsidRDefault="00A90B7D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Over the age of 45 and have at least one additional risk factor for abnormal glucose</w:t>
            </w: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202A4C" w:rsidRPr="00B7426B" w:rsidRDefault="00202A4C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02A4C" w:rsidRPr="00B7426B" w:rsidRDefault="00202A4C" w:rsidP="00202A4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Which of the following best describes the abilities of metformin and the National Diabetes Prevention Program to reduce the incidence of type 2 diabetes mellitus among individuals with prediabetes?</w:t>
      </w:r>
    </w:p>
    <w:tbl>
      <w:tblPr>
        <w:tblStyle w:val="TableGrid"/>
        <w:tblW w:w="4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202A4C" w:rsidRPr="00B7426B" w:rsidTr="009A42F4">
        <w:trPr>
          <w:trHeight w:val="800"/>
        </w:trPr>
        <w:tc>
          <w:tcPr>
            <w:tcW w:w="436" w:type="dxa"/>
          </w:tcPr>
          <w:p w:rsidR="00202A4C" w:rsidRDefault="00202A4C" w:rsidP="009A42F4">
            <w:r w:rsidRPr="00C44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91" type="#_x0000_t75" style="width:20.25pt;height:17.25pt" o:ole="">
                  <v:imagedata r:id="rId7" o:title=""/>
                </v:shape>
                <w:control r:id="rId22" w:name="Object 37" w:shapeid="_x0000_i1191"/>
              </w:object>
            </w:r>
          </w:p>
        </w:tc>
        <w:tc>
          <w:tcPr>
            <w:tcW w:w="4100" w:type="dxa"/>
          </w:tcPr>
          <w:p w:rsidR="00202A4C" w:rsidRPr="00B7426B" w:rsidRDefault="00202A4C" w:rsidP="009A42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Neither metformin nor the National Diabetes Prevention Program are more effective than placebo</w:t>
            </w:r>
          </w:p>
        </w:tc>
      </w:tr>
      <w:tr w:rsidR="00202A4C" w:rsidRPr="00B7426B" w:rsidTr="009A42F4">
        <w:trPr>
          <w:trHeight w:val="1079"/>
        </w:trPr>
        <w:tc>
          <w:tcPr>
            <w:tcW w:w="436" w:type="dxa"/>
          </w:tcPr>
          <w:p w:rsidR="00202A4C" w:rsidRDefault="00202A4C" w:rsidP="009A42F4">
            <w:r w:rsidRPr="00C44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90" type="#_x0000_t75" style="width:20.25pt;height:17.25pt" o:ole="">
                  <v:imagedata r:id="rId7" o:title=""/>
                </v:shape>
                <w:control r:id="rId23" w:name="Object 38" w:shapeid="_x0000_i1190"/>
              </w:object>
            </w:r>
          </w:p>
        </w:tc>
        <w:tc>
          <w:tcPr>
            <w:tcW w:w="4100" w:type="dxa"/>
          </w:tcPr>
          <w:p w:rsidR="00202A4C" w:rsidRPr="00B7426B" w:rsidRDefault="00202A4C" w:rsidP="009A42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Both metformin and the National Diabetes Prevention Program are more effective than placebo, and they are similarly effective to each other</w:t>
            </w:r>
          </w:p>
        </w:tc>
      </w:tr>
      <w:tr w:rsidR="00202A4C" w:rsidRPr="00B7426B" w:rsidTr="009A42F4">
        <w:trPr>
          <w:trHeight w:val="800"/>
        </w:trPr>
        <w:tc>
          <w:tcPr>
            <w:tcW w:w="436" w:type="dxa"/>
          </w:tcPr>
          <w:p w:rsidR="00202A4C" w:rsidRDefault="00202A4C" w:rsidP="009A42F4">
            <w:r w:rsidRPr="00C44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89" type="#_x0000_t75" style="width:20.25pt;height:17.25pt" o:ole="">
                  <v:imagedata r:id="rId7" o:title=""/>
                </v:shape>
                <w:control r:id="rId24" w:name="Object 39" w:shapeid="_x0000_i1189"/>
              </w:object>
            </w:r>
          </w:p>
        </w:tc>
        <w:tc>
          <w:tcPr>
            <w:tcW w:w="4100" w:type="dxa"/>
          </w:tcPr>
          <w:p w:rsidR="00202A4C" w:rsidRPr="00B7426B" w:rsidRDefault="00202A4C" w:rsidP="00202A4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Metformin is nearly twice as effective as the National Diabetes Prevention Program (both are better than placebo)</w:t>
            </w:r>
          </w:p>
        </w:tc>
      </w:tr>
      <w:tr w:rsidR="00202A4C" w:rsidRPr="00B7426B" w:rsidTr="009A42F4">
        <w:trPr>
          <w:trHeight w:val="279"/>
        </w:trPr>
        <w:tc>
          <w:tcPr>
            <w:tcW w:w="436" w:type="dxa"/>
          </w:tcPr>
          <w:p w:rsidR="00202A4C" w:rsidRDefault="00202A4C" w:rsidP="009A42F4">
            <w:r w:rsidRPr="00C44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88" type="#_x0000_t75" style="width:20.25pt;height:17.25pt" o:ole="">
                  <v:imagedata r:id="rId7" o:title=""/>
                </v:shape>
                <w:control r:id="rId25" w:name="Object 40" w:shapeid="_x0000_i1188"/>
              </w:object>
            </w:r>
          </w:p>
        </w:tc>
        <w:tc>
          <w:tcPr>
            <w:tcW w:w="4100" w:type="dxa"/>
          </w:tcPr>
          <w:p w:rsidR="00202A4C" w:rsidRPr="00B7426B" w:rsidRDefault="00202A4C" w:rsidP="00202A4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The National Diabetes Prevention Program is nearly twice as effective as metformin (both are better than placebo)</w:t>
            </w:r>
          </w:p>
        </w:tc>
      </w:tr>
    </w:tbl>
    <w:p w:rsidR="00A26B17" w:rsidRDefault="00A26B17" w:rsidP="00DB0575">
      <w:pPr>
        <w:jc w:val="both"/>
        <w:rPr>
          <w:rFonts w:ascii="Arial" w:hAnsi="Arial" w:cs="Arial"/>
          <w:sz w:val="20"/>
          <w:szCs w:val="20"/>
        </w:rPr>
      </w:pPr>
    </w:p>
    <w:p w:rsidR="009E4E55" w:rsidRPr="00B7426B" w:rsidRDefault="009E4E55" w:rsidP="00DB057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B7426B">
        <w:rPr>
          <w:rFonts w:ascii="Arial" w:hAnsi="Arial" w:cs="Arial"/>
          <w:sz w:val="20"/>
          <w:szCs w:val="20"/>
        </w:rPr>
        <w:t>Individuals who participate in the National Diabetes Prevention Program can help prevent or delay the onset of type 2 diabetes if they lose a minimum of</w:t>
      </w:r>
      <w:r w:rsidR="00767EBA">
        <w:rPr>
          <w:rFonts w:ascii="Arial" w:hAnsi="Arial" w:cs="Arial"/>
          <w:sz w:val="20"/>
          <w:szCs w:val="20"/>
        </w:rPr>
        <w:t>:</w:t>
      </w:r>
      <w:r w:rsidRPr="00B7426B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4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"/>
        <w:gridCol w:w="3915"/>
      </w:tblGrid>
      <w:tr w:rsidR="00A90B7D" w:rsidRPr="00B7426B" w:rsidTr="00A90B7D">
        <w:trPr>
          <w:trHeight w:val="279"/>
        </w:trPr>
        <w:tc>
          <w:tcPr>
            <w:tcW w:w="436" w:type="dxa"/>
          </w:tcPr>
          <w:p w:rsidR="00A90B7D" w:rsidRDefault="00A90B7D">
            <w:r w:rsidRPr="00655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38" type="#_x0000_t75" style="width:20.25pt;height:17.25pt" o:ole="">
                  <v:imagedata r:id="rId7" o:title=""/>
                </v:shape>
                <w:control r:id="rId26" w:name="Object 41" w:shapeid="_x0000_i1138"/>
              </w:object>
            </w:r>
          </w:p>
        </w:tc>
        <w:tc>
          <w:tcPr>
            <w:tcW w:w="4100" w:type="dxa"/>
          </w:tcPr>
          <w:p w:rsidR="00A90B7D" w:rsidRPr="00B7426B" w:rsidRDefault="00A90B7D" w:rsidP="00E437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B7426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percent</w:t>
            </w:r>
            <w:r w:rsidRPr="00B7426B">
              <w:rPr>
                <w:rFonts w:ascii="Arial" w:hAnsi="Arial" w:cs="Arial"/>
                <w:sz w:val="20"/>
                <w:szCs w:val="20"/>
              </w:rPr>
              <w:t xml:space="preserve"> of their body weight</w:t>
            </w:r>
          </w:p>
        </w:tc>
      </w:tr>
      <w:tr w:rsidR="00A90B7D" w:rsidRPr="00B7426B" w:rsidTr="00A90B7D">
        <w:trPr>
          <w:trHeight w:val="264"/>
        </w:trPr>
        <w:tc>
          <w:tcPr>
            <w:tcW w:w="436" w:type="dxa"/>
          </w:tcPr>
          <w:p w:rsidR="00A90B7D" w:rsidRDefault="00A90B7D">
            <w:r w:rsidRPr="00655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41" type="#_x0000_t75" style="width:20.25pt;height:17.25pt" o:ole="">
                  <v:imagedata r:id="rId7" o:title=""/>
                </v:shape>
                <w:control r:id="rId27" w:name="Object 42" w:shapeid="_x0000_i1141"/>
              </w:object>
            </w:r>
          </w:p>
        </w:tc>
        <w:tc>
          <w:tcPr>
            <w:tcW w:w="4100" w:type="dxa"/>
          </w:tcPr>
          <w:p w:rsidR="00A90B7D" w:rsidRPr="00B7426B" w:rsidRDefault="00A90B7D" w:rsidP="00E437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to </w:t>
            </w:r>
            <w:r w:rsidRPr="00B7426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percent</w:t>
            </w:r>
            <w:r w:rsidRPr="00B7426B">
              <w:rPr>
                <w:rFonts w:ascii="Arial" w:hAnsi="Arial" w:cs="Arial"/>
                <w:sz w:val="20"/>
                <w:szCs w:val="20"/>
              </w:rPr>
              <w:t xml:space="preserve"> of their body weight</w:t>
            </w:r>
          </w:p>
        </w:tc>
      </w:tr>
      <w:tr w:rsidR="00A90B7D" w:rsidRPr="00B7426B" w:rsidTr="00A90B7D">
        <w:trPr>
          <w:trHeight w:val="279"/>
        </w:trPr>
        <w:tc>
          <w:tcPr>
            <w:tcW w:w="436" w:type="dxa"/>
          </w:tcPr>
          <w:p w:rsidR="00A90B7D" w:rsidRDefault="00A90B7D">
            <w:r w:rsidRPr="00655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44" type="#_x0000_t75" style="width:20.25pt;height:17.25pt" o:ole="">
                  <v:imagedata r:id="rId7" o:title=""/>
                </v:shape>
                <w:control r:id="rId28" w:name="Object 43" w:shapeid="_x0000_i1144"/>
              </w:object>
            </w:r>
          </w:p>
        </w:tc>
        <w:tc>
          <w:tcPr>
            <w:tcW w:w="4100" w:type="dxa"/>
          </w:tcPr>
          <w:p w:rsidR="00A90B7D" w:rsidRPr="00B7426B" w:rsidRDefault="00A90B7D" w:rsidP="00E437B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percent</w:t>
            </w:r>
            <w:r w:rsidRPr="00B7426B">
              <w:rPr>
                <w:rFonts w:ascii="Arial" w:hAnsi="Arial" w:cs="Arial"/>
                <w:sz w:val="20"/>
                <w:szCs w:val="20"/>
              </w:rPr>
              <w:t xml:space="preserve"> of their body weight</w:t>
            </w:r>
          </w:p>
        </w:tc>
      </w:tr>
    </w:tbl>
    <w:p w:rsidR="00A26B17" w:rsidRPr="00B7426B" w:rsidRDefault="00A26B17" w:rsidP="00DB0575">
      <w:pPr>
        <w:jc w:val="both"/>
        <w:rPr>
          <w:rFonts w:ascii="Arial" w:hAnsi="Arial" w:cs="Arial"/>
          <w:sz w:val="20"/>
          <w:szCs w:val="20"/>
        </w:rPr>
      </w:pPr>
    </w:p>
    <w:p w:rsidR="00793AAB" w:rsidRPr="00767EBA" w:rsidRDefault="00793AAB" w:rsidP="00767EBA">
      <w:pPr>
        <w:jc w:val="both"/>
        <w:rPr>
          <w:rFonts w:ascii="Arial" w:hAnsi="Arial" w:cs="Arial"/>
          <w:sz w:val="20"/>
          <w:szCs w:val="20"/>
        </w:rPr>
      </w:pPr>
      <w:r w:rsidRPr="00767EBA">
        <w:rPr>
          <w:rFonts w:ascii="Arial" w:hAnsi="Arial" w:cs="Arial"/>
          <w:sz w:val="20"/>
          <w:szCs w:val="20"/>
        </w:rPr>
        <w:t>Tell us who you are</w:t>
      </w:r>
      <w:r w:rsidR="00767EBA">
        <w:rPr>
          <w:rFonts w:ascii="Arial" w:hAnsi="Arial" w:cs="Arial"/>
          <w:sz w:val="20"/>
          <w:szCs w:val="20"/>
        </w:rPr>
        <w:t>:</w:t>
      </w:r>
    </w:p>
    <w:tbl>
      <w:tblPr>
        <w:tblStyle w:val="TableGrid"/>
        <w:tblW w:w="4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924"/>
        <w:gridCol w:w="990"/>
        <w:gridCol w:w="1080"/>
        <w:gridCol w:w="918"/>
      </w:tblGrid>
      <w:tr w:rsidR="00A90B7D" w:rsidRPr="00B7426B" w:rsidTr="007F1DB0">
        <w:trPr>
          <w:trHeight w:val="279"/>
        </w:trPr>
        <w:tc>
          <w:tcPr>
            <w:tcW w:w="624" w:type="dxa"/>
          </w:tcPr>
          <w:p w:rsidR="00A90B7D" w:rsidRDefault="00A90B7D">
            <w:r w:rsidRPr="00986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47" type="#_x0000_t75" style="width:20.25pt;height:17.25pt" o:ole="">
                  <v:imagedata r:id="rId7" o:title=""/>
                </v:shape>
                <w:control r:id="rId29" w:name="Object 424" w:shapeid="_x0000_i1147"/>
              </w:object>
            </w:r>
          </w:p>
        </w:tc>
        <w:tc>
          <w:tcPr>
            <w:tcW w:w="3912" w:type="dxa"/>
            <w:gridSpan w:val="4"/>
          </w:tcPr>
          <w:p w:rsidR="007F1DB0" w:rsidRDefault="00A90B7D" w:rsidP="007F1D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 xml:space="preserve">Medical student </w:t>
            </w:r>
          </w:p>
          <w:p w:rsidR="00A90B7D" w:rsidRPr="00B7426B" w:rsidRDefault="007F1DB0" w:rsidP="007F1DB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elect year in medical school)</w:t>
            </w:r>
          </w:p>
        </w:tc>
      </w:tr>
      <w:tr w:rsidR="007F1DB0" w:rsidRPr="00B7426B" w:rsidTr="007F1DB0">
        <w:trPr>
          <w:trHeight w:val="279"/>
        </w:trPr>
        <w:tc>
          <w:tcPr>
            <w:tcW w:w="624" w:type="dxa"/>
          </w:tcPr>
          <w:p w:rsidR="007F1DB0" w:rsidRPr="009864CC" w:rsidRDefault="007F1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vAlign w:val="center"/>
          </w:tcPr>
          <w:p w:rsidR="007F1DB0" w:rsidRPr="007F1DB0" w:rsidRDefault="007F1DB0" w:rsidP="007F1D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object w:dxaOrig="225" w:dyaOrig="225">
                <v:shape id="_x0000_i1150" type="#_x0000_t75" style="width:20.25pt;height:17.25pt" o:ole="">
                  <v:imagedata r:id="rId7" o:title=""/>
                </v:shape>
                <w:control r:id="rId30" w:name="Object 436" w:shapeid="_x0000_i1150"/>
              </w:object>
            </w: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90" w:type="dxa"/>
          </w:tcPr>
          <w:p w:rsidR="007F1DB0" w:rsidRPr="00A90B7D" w:rsidRDefault="007F1DB0" w:rsidP="007F1D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object w:dxaOrig="225" w:dyaOrig="225">
                <v:shape id="_x0000_i1153" type="#_x0000_t75" style="width:20.25pt;height:17.25pt" o:ole="">
                  <v:imagedata r:id="rId7" o:title=""/>
                </v:shape>
                <w:control r:id="rId31" w:name="Object 437" w:shapeid="_x0000_i1153"/>
              </w:object>
            </w: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080" w:type="dxa"/>
          </w:tcPr>
          <w:p w:rsidR="007F1DB0" w:rsidRPr="00A90B7D" w:rsidRDefault="007F1DB0" w:rsidP="007F1D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object w:dxaOrig="225" w:dyaOrig="225">
                <v:shape id="_x0000_i1156" type="#_x0000_t75" style="width:20.25pt;height:17.25pt" o:ole="">
                  <v:imagedata r:id="rId7" o:title=""/>
                </v:shape>
                <w:control r:id="rId32" w:name="Object 438" w:shapeid="_x0000_i1156"/>
              </w:object>
            </w: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18" w:type="dxa"/>
          </w:tcPr>
          <w:p w:rsidR="007F1DB0" w:rsidRPr="00A90B7D" w:rsidRDefault="007F1DB0" w:rsidP="007F1D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object w:dxaOrig="225" w:dyaOrig="225">
                <v:shape id="_x0000_i1159" type="#_x0000_t75" style="width:20.25pt;height:17.25pt" o:ole="">
                  <v:imagedata r:id="rId7" o:title=""/>
                </v:shape>
                <w:control r:id="rId33" w:name="Object 439" w:shapeid="_x0000_i1159"/>
              </w:object>
            </w:r>
            <w:r w:rsidRPr="00A90B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</w:t>
            </w:r>
          </w:p>
        </w:tc>
      </w:tr>
      <w:tr w:rsidR="00A90B7D" w:rsidRPr="00B7426B" w:rsidTr="007F1DB0">
        <w:trPr>
          <w:trHeight w:val="264"/>
        </w:trPr>
        <w:tc>
          <w:tcPr>
            <w:tcW w:w="624" w:type="dxa"/>
          </w:tcPr>
          <w:p w:rsidR="00A90B7D" w:rsidRDefault="00A90B7D">
            <w:r w:rsidRPr="00986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62" type="#_x0000_t75" style="width:20.25pt;height:17.25pt" o:ole="">
                  <v:imagedata r:id="rId7" o:title=""/>
                </v:shape>
                <w:control r:id="rId34" w:name="Object 425" w:shapeid="_x0000_i1162"/>
              </w:object>
            </w:r>
          </w:p>
        </w:tc>
        <w:tc>
          <w:tcPr>
            <w:tcW w:w="3912" w:type="dxa"/>
            <w:gridSpan w:val="4"/>
          </w:tcPr>
          <w:p w:rsidR="00A90B7D" w:rsidRPr="00B7426B" w:rsidRDefault="00A90B7D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Resident</w:t>
            </w:r>
          </w:p>
        </w:tc>
      </w:tr>
      <w:tr w:rsidR="00A90B7D" w:rsidRPr="00B7426B" w:rsidTr="007F1DB0">
        <w:trPr>
          <w:trHeight w:val="279"/>
        </w:trPr>
        <w:tc>
          <w:tcPr>
            <w:tcW w:w="624" w:type="dxa"/>
          </w:tcPr>
          <w:p w:rsidR="00A90B7D" w:rsidRDefault="00A90B7D">
            <w:r w:rsidRPr="00986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65" type="#_x0000_t75" style="width:20.25pt;height:17.25pt" o:ole="">
                  <v:imagedata r:id="rId7" o:title=""/>
                </v:shape>
                <w:control r:id="rId35" w:name="Object 426" w:shapeid="_x0000_i1165"/>
              </w:object>
            </w:r>
          </w:p>
        </w:tc>
        <w:tc>
          <w:tcPr>
            <w:tcW w:w="3912" w:type="dxa"/>
            <w:gridSpan w:val="4"/>
          </w:tcPr>
          <w:p w:rsidR="00A90B7D" w:rsidRPr="00B7426B" w:rsidRDefault="00A90B7D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426B">
              <w:rPr>
                <w:rFonts w:ascii="Arial" w:hAnsi="Arial" w:cs="Arial"/>
                <w:sz w:val="20"/>
                <w:szCs w:val="20"/>
              </w:rPr>
              <w:t>Fellow</w:t>
            </w:r>
          </w:p>
        </w:tc>
      </w:tr>
      <w:tr w:rsidR="00A90B7D" w:rsidRPr="00B7426B" w:rsidTr="007F1DB0">
        <w:trPr>
          <w:trHeight w:val="279"/>
        </w:trPr>
        <w:tc>
          <w:tcPr>
            <w:tcW w:w="624" w:type="dxa"/>
          </w:tcPr>
          <w:p w:rsidR="00A90B7D" w:rsidRDefault="00A90B7D">
            <w:r w:rsidRPr="00986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object w:dxaOrig="225" w:dyaOrig="225">
                <v:shape id="_x0000_i1168" type="#_x0000_t75" style="width:20.25pt;height:17.25pt" o:ole="">
                  <v:imagedata r:id="rId7" o:title=""/>
                </v:shape>
                <w:control r:id="rId36" w:name="Object 427" w:shapeid="_x0000_i1168"/>
              </w:object>
            </w:r>
          </w:p>
        </w:tc>
        <w:tc>
          <w:tcPr>
            <w:tcW w:w="3912" w:type="dxa"/>
            <w:gridSpan w:val="4"/>
          </w:tcPr>
          <w:p w:rsidR="00A90B7D" w:rsidRDefault="00A90B7D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  <w:p w:rsidR="00A90B7D" w:rsidRPr="00B7426B" w:rsidRDefault="00A90B7D" w:rsidP="00DB057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P</w:t>
            </w:r>
            <w:r w:rsidRPr="00B7426B">
              <w:rPr>
                <w:rFonts w:ascii="Arial" w:hAnsi="Arial" w:cs="Arial"/>
                <w:sz w:val="20"/>
                <w:szCs w:val="20"/>
              </w:rPr>
              <w:t xml:space="preserve">lease </w:t>
            </w:r>
            <w:proofErr w:type="gramStart"/>
            <w:r w:rsidRPr="00B7426B">
              <w:rPr>
                <w:rFonts w:ascii="Arial" w:hAnsi="Arial" w:cs="Arial"/>
                <w:sz w:val="20"/>
                <w:szCs w:val="20"/>
              </w:rPr>
              <w:t>specify)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_______________</w:t>
            </w:r>
          </w:p>
        </w:tc>
      </w:tr>
    </w:tbl>
    <w:p w:rsidR="00793AAB" w:rsidRDefault="00793AAB" w:rsidP="00DB0575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DB0575" w:rsidRDefault="00DB0575" w:rsidP="00DB0575">
      <w:pPr>
        <w:jc w:val="both"/>
        <w:rPr>
          <w:rFonts w:ascii="Arial" w:hAnsi="Arial" w:cs="Arial"/>
          <w:sz w:val="20"/>
          <w:szCs w:val="20"/>
        </w:rPr>
      </w:pPr>
    </w:p>
    <w:sectPr w:rsidR="00DB0575" w:rsidSect="00B7426B">
      <w:headerReference w:type="even" r:id="rId37"/>
      <w:headerReference w:type="default" r:id="rId38"/>
      <w:footerReference w:type="even" r:id="rId39"/>
      <w:footerReference w:type="default" r:id="rId40"/>
      <w:headerReference w:type="first" r:id="rId41"/>
      <w:footerReference w:type="first" r:id="rId42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0B7D" w:rsidRDefault="00A90B7D" w:rsidP="00761FE3">
      <w:pPr>
        <w:spacing w:after="0" w:line="240" w:lineRule="auto"/>
      </w:pPr>
      <w:r>
        <w:separator/>
      </w:r>
    </w:p>
  </w:endnote>
  <w:endnote w:type="continuationSeparator" w:id="0">
    <w:p w:rsidR="00A90B7D" w:rsidRDefault="00A90B7D" w:rsidP="00761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Default="00A90B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Default="00A90B7D" w:rsidP="002739B8">
    <w:pPr>
      <w:pStyle w:val="Footer"/>
      <w:jc w:val="right"/>
      <w:rPr>
        <w:rFonts w:ascii="Arial" w:hAnsi="Arial" w:cs="Arial"/>
        <w:sz w:val="16"/>
        <w:szCs w:val="16"/>
      </w:rPr>
    </w:pPr>
    <w:r w:rsidRPr="00761FE3">
      <w:rPr>
        <w:rFonts w:ascii="Arial" w:hAnsi="Arial" w:cs="Arial"/>
        <w:sz w:val="16"/>
        <w:szCs w:val="16"/>
      </w:rPr>
      <w:t>This research has been approved by the Institutional Review Board at University of Illinois at</w:t>
    </w:r>
    <w:r>
      <w:rPr>
        <w:rFonts w:ascii="Arial" w:hAnsi="Arial" w:cs="Arial"/>
        <w:sz w:val="16"/>
        <w:szCs w:val="16"/>
      </w:rPr>
      <w:t xml:space="preserve"> Chicago (Protocol # 2016-5018)</w:t>
    </w:r>
    <w:r w:rsidRPr="002739B8">
      <w:rPr>
        <w:rFonts w:ascii="Arial" w:hAnsi="Arial" w:cs="Arial"/>
        <w:sz w:val="16"/>
        <w:szCs w:val="16"/>
      </w:rPr>
      <w:t xml:space="preserve"> </w:t>
    </w:r>
    <w:r>
      <w:rPr>
        <w:rFonts w:ascii="Arial" w:hAnsi="Arial" w:cs="Arial"/>
        <w:sz w:val="16"/>
        <w:szCs w:val="16"/>
      </w:rPr>
      <w:t>Version 6.6.2016 (</w:t>
    </w:r>
    <w:r w:rsidRPr="00761FE3">
      <w:rPr>
        <w:rFonts w:ascii="Arial" w:hAnsi="Arial" w:cs="Arial"/>
        <w:sz w:val="16"/>
        <w:szCs w:val="16"/>
      </w:rPr>
      <w:fldChar w:fldCharType="begin"/>
    </w:r>
    <w:r w:rsidRPr="00761FE3">
      <w:rPr>
        <w:rFonts w:ascii="Arial" w:hAnsi="Arial" w:cs="Arial"/>
        <w:sz w:val="16"/>
        <w:szCs w:val="16"/>
      </w:rPr>
      <w:instrText xml:space="preserve"> PAGE   \* MERGEFORMAT </w:instrText>
    </w:r>
    <w:r w:rsidRPr="00761FE3">
      <w:rPr>
        <w:rFonts w:ascii="Arial" w:hAnsi="Arial" w:cs="Arial"/>
        <w:sz w:val="16"/>
        <w:szCs w:val="16"/>
      </w:rPr>
      <w:fldChar w:fldCharType="separate"/>
    </w:r>
    <w:r w:rsidR="00202A4C">
      <w:rPr>
        <w:rFonts w:ascii="Arial" w:hAnsi="Arial" w:cs="Arial"/>
        <w:noProof/>
        <w:sz w:val="16"/>
        <w:szCs w:val="16"/>
      </w:rPr>
      <w:t>1</w:t>
    </w:r>
    <w:r w:rsidRPr="00761FE3">
      <w:rPr>
        <w:rFonts w:ascii="Arial" w:hAnsi="Arial" w:cs="Arial"/>
        <w:noProof/>
        <w:sz w:val="16"/>
        <w:szCs w:val="16"/>
      </w:rPr>
      <w:fldChar w:fldCharType="end"/>
    </w:r>
    <w:r>
      <w:rPr>
        <w:rFonts w:ascii="Arial" w:hAnsi="Arial" w:cs="Arial"/>
        <w:noProof/>
        <w:sz w:val="16"/>
        <w:szCs w:val="16"/>
      </w:rP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Default="00A90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0B7D" w:rsidRDefault="00A90B7D" w:rsidP="00761FE3">
      <w:pPr>
        <w:spacing w:after="0" w:line="240" w:lineRule="auto"/>
      </w:pPr>
      <w:r>
        <w:separator/>
      </w:r>
    </w:p>
  </w:footnote>
  <w:footnote w:type="continuationSeparator" w:id="0">
    <w:p w:rsidR="00A90B7D" w:rsidRDefault="00A90B7D" w:rsidP="00761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Default="00A90B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Pr="00761FE3" w:rsidRDefault="00A90B7D" w:rsidP="00761FE3">
    <w:pPr>
      <w:jc w:val="center"/>
      <w:rPr>
        <w:rFonts w:ascii="Arial" w:hAnsi="Arial" w:cs="Arial"/>
        <w:b/>
        <w:sz w:val="24"/>
        <w:szCs w:val="24"/>
      </w:rPr>
    </w:pPr>
    <w:r w:rsidRPr="00761FE3">
      <w:rPr>
        <w:rFonts w:ascii="Arial" w:hAnsi="Arial" w:cs="Arial"/>
        <w:b/>
        <w:sz w:val="24"/>
        <w:szCs w:val="24"/>
      </w:rPr>
      <w:t>Prediabetes Surv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0B7D" w:rsidRDefault="00A90B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01268"/>
    <w:multiLevelType w:val="hybridMultilevel"/>
    <w:tmpl w:val="DB7E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A96355"/>
    <w:multiLevelType w:val="hybridMultilevel"/>
    <w:tmpl w:val="DB7E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CF24CE"/>
    <w:multiLevelType w:val="hybridMultilevel"/>
    <w:tmpl w:val="DB7E1E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537"/>
    <w:rsid w:val="00015BF2"/>
    <w:rsid w:val="00023899"/>
    <w:rsid w:val="000478C4"/>
    <w:rsid w:val="00083361"/>
    <w:rsid w:val="000C1441"/>
    <w:rsid w:val="000E7202"/>
    <w:rsid w:val="000F21F8"/>
    <w:rsid w:val="000F55AF"/>
    <w:rsid w:val="00127E13"/>
    <w:rsid w:val="001352D1"/>
    <w:rsid w:val="00136D06"/>
    <w:rsid w:val="00140D58"/>
    <w:rsid w:val="001800CF"/>
    <w:rsid w:val="001816F4"/>
    <w:rsid w:val="0019772B"/>
    <w:rsid w:val="001C06BF"/>
    <w:rsid w:val="001C0EE3"/>
    <w:rsid w:val="001C7214"/>
    <w:rsid w:val="001D071F"/>
    <w:rsid w:val="001D0A2E"/>
    <w:rsid w:val="001D457F"/>
    <w:rsid w:val="001E6062"/>
    <w:rsid w:val="00200BCB"/>
    <w:rsid w:val="00201AF6"/>
    <w:rsid w:val="002021DF"/>
    <w:rsid w:val="00202A4C"/>
    <w:rsid w:val="00211CE0"/>
    <w:rsid w:val="00214E82"/>
    <w:rsid w:val="00216DC2"/>
    <w:rsid w:val="00216E87"/>
    <w:rsid w:val="00227808"/>
    <w:rsid w:val="00231A15"/>
    <w:rsid w:val="002739B8"/>
    <w:rsid w:val="002810BA"/>
    <w:rsid w:val="002816E8"/>
    <w:rsid w:val="0028244F"/>
    <w:rsid w:val="00290688"/>
    <w:rsid w:val="002A3089"/>
    <w:rsid w:val="002B2AF8"/>
    <w:rsid w:val="002C4CEC"/>
    <w:rsid w:val="002E17F6"/>
    <w:rsid w:val="00304865"/>
    <w:rsid w:val="00330F84"/>
    <w:rsid w:val="0033398E"/>
    <w:rsid w:val="00334B9C"/>
    <w:rsid w:val="003517A3"/>
    <w:rsid w:val="003575F4"/>
    <w:rsid w:val="0035761E"/>
    <w:rsid w:val="00361FFE"/>
    <w:rsid w:val="00374AA7"/>
    <w:rsid w:val="00395D2C"/>
    <w:rsid w:val="003A6A94"/>
    <w:rsid w:val="003B6BE6"/>
    <w:rsid w:val="003E16B3"/>
    <w:rsid w:val="003E25E5"/>
    <w:rsid w:val="003F3E3C"/>
    <w:rsid w:val="003F6215"/>
    <w:rsid w:val="00415DDE"/>
    <w:rsid w:val="0041790E"/>
    <w:rsid w:val="00423626"/>
    <w:rsid w:val="004372C2"/>
    <w:rsid w:val="00455BFA"/>
    <w:rsid w:val="004861A7"/>
    <w:rsid w:val="004B7B16"/>
    <w:rsid w:val="004C1C69"/>
    <w:rsid w:val="004C7B1F"/>
    <w:rsid w:val="004D3230"/>
    <w:rsid w:val="004F280F"/>
    <w:rsid w:val="005072EE"/>
    <w:rsid w:val="00526DA7"/>
    <w:rsid w:val="00560CBF"/>
    <w:rsid w:val="00564A39"/>
    <w:rsid w:val="0058219F"/>
    <w:rsid w:val="005A394C"/>
    <w:rsid w:val="005A6F18"/>
    <w:rsid w:val="005B5E73"/>
    <w:rsid w:val="005C0BEB"/>
    <w:rsid w:val="005C5C71"/>
    <w:rsid w:val="005E0975"/>
    <w:rsid w:val="005F0268"/>
    <w:rsid w:val="005F31B2"/>
    <w:rsid w:val="006069B2"/>
    <w:rsid w:val="00643AB7"/>
    <w:rsid w:val="00651287"/>
    <w:rsid w:val="00676161"/>
    <w:rsid w:val="00680937"/>
    <w:rsid w:val="006A1719"/>
    <w:rsid w:val="006F5C78"/>
    <w:rsid w:val="00703D66"/>
    <w:rsid w:val="00704C9F"/>
    <w:rsid w:val="00736281"/>
    <w:rsid w:val="007526F8"/>
    <w:rsid w:val="00761FE3"/>
    <w:rsid w:val="00767EBA"/>
    <w:rsid w:val="00774955"/>
    <w:rsid w:val="00780465"/>
    <w:rsid w:val="00793AAB"/>
    <w:rsid w:val="007C6331"/>
    <w:rsid w:val="007E0C68"/>
    <w:rsid w:val="007E1741"/>
    <w:rsid w:val="007E74AD"/>
    <w:rsid w:val="007E7CC3"/>
    <w:rsid w:val="007F1DB0"/>
    <w:rsid w:val="007F3C85"/>
    <w:rsid w:val="007F7A4F"/>
    <w:rsid w:val="0080692A"/>
    <w:rsid w:val="00821C50"/>
    <w:rsid w:val="00825814"/>
    <w:rsid w:val="0083466D"/>
    <w:rsid w:val="00845191"/>
    <w:rsid w:val="00862B81"/>
    <w:rsid w:val="00870148"/>
    <w:rsid w:val="00871CD0"/>
    <w:rsid w:val="008806C7"/>
    <w:rsid w:val="008951E9"/>
    <w:rsid w:val="008954FD"/>
    <w:rsid w:val="0089609F"/>
    <w:rsid w:val="008E1A8B"/>
    <w:rsid w:val="008F1E91"/>
    <w:rsid w:val="008F1FE9"/>
    <w:rsid w:val="0090293D"/>
    <w:rsid w:val="00903A4D"/>
    <w:rsid w:val="009124EE"/>
    <w:rsid w:val="00923E14"/>
    <w:rsid w:val="00944CE5"/>
    <w:rsid w:val="009561AA"/>
    <w:rsid w:val="00957536"/>
    <w:rsid w:val="00965654"/>
    <w:rsid w:val="00967C2F"/>
    <w:rsid w:val="00983531"/>
    <w:rsid w:val="00985E32"/>
    <w:rsid w:val="00997FBE"/>
    <w:rsid w:val="009A192D"/>
    <w:rsid w:val="009A65B4"/>
    <w:rsid w:val="009C267C"/>
    <w:rsid w:val="009C6C45"/>
    <w:rsid w:val="009D2246"/>
    <w:rsid w:val="009E4E55"/>
    <w:rsid w:val="009E5C72"/>
    <w:rsid w:val="009E7534"/>
    <w:rsid w:val="009F2334"/>
    <w:rsid w:val="009F5476"/>
    <w:rsid w:val="00A13743"/>
    <w:rsid w:val="00A2433A"/>
    <w:rsid w:val="00A2639F"/>
    <w:rsid w:val="00A26B17"/>
    <w:rsid w:val="00A278D0"/>
    <w:rsid w:val="00A33034"/>
    <w:rsid w:val="00A3356A"/>
    <w:rsid w:val="00A335EB"/>
    <w:rsid w:val="00A37101"/>
    <w:rsid w:val="00A40D76"/>
    <w:rsid w:val="00A43538"/>
    <w:rsid w:val="00A47894"/>
    <w:rsid w:val="00A50A9F"/>
    <w:rsid w:val="00A52EB0"/>
    <w:rsid w:val="00A576A4"/>
    <w:rsid w:val="00A7656D"/>
    <w:rsid w:val="00A84E72"/>
    <w:rsid w:val="00A879BC"/>
    <w:rsid w:val="00A90B7D"/>
    <w:rsid w:val="00AB1B42"/>
    <w:rsid w:val="00AE1061"/>
    <w:rsid w:val="00AE6904"/>
    <w:rsid w:val="00AE787C"/>
    <w:rsid w:val="00AF2D02"/>
    <w:rsid w:val="00AF3B27"/>
    <w:rsid w:val="00B02AE3"/>
    <w:rsid w:val="00B10092"/>
    <w:rsid w:val="00B11DB6"/>
    <w:rsid w:val="00B14F80"/>
    <w:rsid w:val="00B61306"/>
    <w:rsid w:val="00B71FCA"/>
    <w:rsid w:val="00B7426B"/>
    <w:rsid w:val="00B74CC2"/>
    <w:rsid w:val="00B779F0"/>
    <w:rsid w:val="00BA09A1"/>
    <w:rsid w:val="00BA32EA"/>
    <w:rsid w:val="00BA37B6"/>
    <w:rsid w:val="00BB02AE"/>
    <w:rsid w:val="00BD18B5"/>
    <w:rsid w:val="00BD1B9D"/>
    <w:rsid w:val="00BE2A93"/>
    <w:rsid w:val="00BE33C0"/>
    <w:rsid w:val="00BE7B79"/>
    <w:rsid w:val="00BF6ECB"/>
    <w:rsid w:val="00C002C1"/>
    <w:rsid w:val="00C12460"/>
    <w:rsid w:val="00C448F8"/>
    <w:rsid w:val="00C466DF"/>
    <w:rsid w:val="00C72309"/>
    <w:rsid w:val="00C74D42"/>
    <w:rsid w:val="00C76786"/>
    <w:rsid w:val="00CC1693"/>
    <w:rsid w:val="00CC1991"/>
    <w:rsid w:val="00CC73B6"/>
    <w:rsid w:val="00CE78A8"/>
    <w:rsid w:val="00CF6108"/>
    <w:rsid w:val="00CF62B8"/>
    <w:rsid w:val="00D0422F"/>
    <w:rsid w:val="00D0646E"/>
    <w:rsid w:val="00D23621"/>
    <w:rsid w:val="00D253EC"/>
    <w:rsid w:val="00D31030"/>
    <w:rsid w:val="00D37506"/>
    <w:rsid w:val="00D41955"/>
    <w:rsid w:val="00D45C1E"/>
    <w:rsid w:val="00D4736F"/>
    <w:rsid w:val="00D501B0"/>
    <w:rsid w:val="00D51B89"/>
    <w:rsid w:val="00D51E63"/>
    <w:rsid w:val="00D6409D"/>
    <w:rsid w:val="00D76583"/>
    <w:rsid w:val="00D808A3"/>
    <w:rsid w:val="00DB0575"/>
    <w:rsid w:val="00DB2FDB"/>
    <w:rsid w:val="00DB3518"/>
    <w:rsid w:val="00DD1F9F"/>
    <w:rsid w:val="00DE25DB"/>
    <w:rsid w:val="00DE59E9"/>
    <w:rsid w:val="00DE5A6E"/>
    <w:rsid w:val="00E139F2"/>
    <w:rsid w:val="00E13B45"/>
    <w:rsid w:val="00E30D65"/>
    <w:rsid w:val="00E42F97"/>
    <w:rsid w:val="00E437BC"/>
    <w:rsid w:val="00E44F22"/>
    <w:rsid w:val="00E513A3"/>
    <w:rsid w:val="00E56B93"/>
    <w:rsid w:val="00E627AD"/>
    <w:rsid w:val="00E7458A"/>
    <w:rsid w:val="00E97836"/>
    <w:rsid w:val="00EA1F9E"/>
    <w:rsid w:val="00EB661C"/>
    <w:rsid w:val="00EC271E"/>
    <w:rsid w:val="00EC2956"/>
    <w:rsid w:val="00EC5B70"/>
    <w:rsid w:val="00EC63C2"/>
    <w:rsid w:val="00EC7C3B"/>
    <w:rsid w:val="00ED5924"/>
    <w:rsid w:val="00EE4B0E"/>
    <w:rsid w:val="00F047DE"/>
    <w:rsid w:val="00F16AD5"/>
    <w:rsid w:val="00F63537"/>
    <w:rsid w:val="00F64C96"/>
    <w:rsid w:val="00F76BE0"/>
    <w:rsid w:val="00F8576C"/>
    <w:rsid w:val="00F97B29"/>
    <w:rsid w:val="00FB2D1B"/>
    <w:rsid w:val="00FC108A"/>
    <w:rsid w:val="00FC6B5B"/>
    <w:rsid w:val="00FC72D6"/>
    <w:rsid w:val="00FF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8250399"/>
  <w15:docId w15:val="{C85F97B9-9F8F-4A01-BAD3-DA9CFEF2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36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4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E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61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FE3"/>
  </w:style>
  <w:style w:type="paragraph" w:styleId="Footer">
    <w:name w:val="footer"/>
    <w:basedOn w:val="Normal"/>
    <w:link w:val="FooterChar"/>
    <w:uiPriority w:val="99"/>
    <w:unhideWhenUsed/>
    <w:rsid w:val="00761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26" Type="http://schemas.openxmlformats.org/officeDocument/2006/relationships/control" Target="activeX/activeX19.xml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control" Target="activeX/activeX14.xml"/><Relationship Id="rId34" Type="http://schemas.openxmlformats.org/officeDocument/2006/relationships/control" Target="activeX/activeX27.xml"/><Relationship Id="rId42" Type="http://schemas.openxmlformats.org/officeDocument/2006/relationships/footer" Target="footer3.xml"/><Relationship Id="rId7" Type="http://schemas.openxmlformats.org/officeDocument/2006/relationships/image" Target="media/image1.wmf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control" Target="activeX/activeX18.xml"/><Relationship Id="rId33" Type="http://schemas.openxmlformats.org/officeDocument/2006/relationships/control" Target="activeX/activeX26.xml"/><Relationship Id="rId38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0" Type="http://schemas.openxmlformats.org/officeDocument/2006/relationships/control" Target="activeX/activeX13.xml"/><Relationship Id="rId29" Type="http://schemas.openxmlformats.org/officeDocument/2006/relationships/control" Target="activeX/activeX22.xml"/><Relationship Id="rId41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ntrol" Target="activeX/activeX4.xml"/><Relationship Id="rId24" Type="http://schemas.openxmlformats.org/officeDocument/2006/relationships/control" Target="activeX/activeX17.xml"/><Relationship Id="rId32" Type="http://schemas.openxmlformats.org/officeDocument/2006/relationships/control" Target="activeX/activeX25.xml"/><Relationship Id="rId37" Type="http://schemas.openxmlformats.org/officeDocument/2006/relationships/header" Target="header1.xml"/><Relationship Id="rId40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36" Type="http://schemas.openxmlformats.org/officeDocument/2006/relationships/control" Target="activeX/activeX29.xml"/><Relationship Id="rId10" Type="http://schemas.openxmlformats.org/officeDocument/2006/relationships/control" Target="activeX/activeX3.xml"/><Relationship Id="rId19" Type="http://schemas.openxmlformats.org/officeDocument/2006/relationships/control" Target="activeX/activeX12.xml"/><Relationship Id="rId31" Type="http://schemas.openxmlformats.org/officeDocument/2006/relationships/control" Target="activeX/activeX24.xm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7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control" Target="activeX/activeX23.xml"/><Relationship Id="rId35" Type="http://schemas.openxmlformats.org/officeDocument/2006/relationships/control" Target="activeX/activeX28.xml"/><Relationship Id="rId43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Medical Association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irley</dc:creator>
  <cp:lastModifiedBy>Tamkeen Khan</cp:lastModifiedBy>
  <cp:revision>2</cp:revision>
  <dcterms:created xsi:type="dcterms:W3CDTF">2019-01-08T15:39:00Z</dcterms:created>
  <dcterms:modified xsi:type="dcterms:W3CDTF">2019-01-08T15:39:00Z</dcterms:modified>
</cp:coreProperties>
</file>